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43ED95B" w:rsidR="00D8098C" w:rsidRPr="00F0337F"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0B6FF163" w:rsidR="00D8098C"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ABE2CE8" w:rsidR="00D8098C" w:rsidRPr="00F0337F"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5D990A22" w14:textId="2A114D6F" w:rsidR="00D8098C"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4D46A12" w:rsidR="00D8098C" w:rsidRPr="00A1236D"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3D5C4D09" w:rsidR="00D8098C"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07A1EBD" w:rsidR="00D8098C" w:rsidRPr="00A1236D"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23CE0AC6" w14:textId="6DD4CDFC" w:rsidR="00D8098C" w:rsidRDefault="001534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 overview</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E2AAEB7" w:rsidR="00D8098C" w:rsidRPr="00A1236D" w:rsidRDefault="00DB0A8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33F4171D" w14:textId="3D7EA33F" w:rsidR="00D8098C" w:rsidRDefault="00DB0A8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Study design overview</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A33C79B" w:rsidR="00D8098C" w:rsidRPr="00A1236D"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37C3B4C3" w14:textId="11B86C47" w:rsidR="00D8098C"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tudy design overview</w:t>
            </w:r>
            <w:r>
              <w:rPr>
                <w:rFonts w:eastAsia="Times New Roman"/>
                <w:sz w:val="18"/>
                <w:szCs w:val="18"/>
                <w:lang w:val="en-GB" w:eastAsia="en-GB"/>
              </w:rPr>
              <w:t>, 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DC1015E" w:rsidR="00D8098C" w:rsidRPr="00A1236D" w:rsidRDefault="006C5C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26B556E6" w14:textId="4B91BFDA" w:rsidR="00D8098C" w:rsidRDefault="006C5C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179FE24" w:rsidR="00D8098C" w:rsidRPr="00A1236D"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18BB4B57" w14:textId="03313799" w:rsidR="00D8098C"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tudy design overview, 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22E8AE7" w:rsidR="00D8098C" w:rsidRPr="00A1236D"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6067A95B" w14:textId="4451725C" w:rsidR="00D8098C" w:rsidRDefault="006C5C5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E2A628B" w:rsidR="00D8098C" w:rsidRPr="00A1236D"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A54DE1B" w14:textId="63F2652E" w:rsidR="00D8098C"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275BB750" w:rsidR="00D8098C" w:rsidRPr="00A1236D"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75DF0C4B" w14:textId="039C0075" w:rsidR="00D8098C"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is</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2CA2EF2" w:rsidR="00D8098C" w:rsidRPr="00A1236D"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6159846" w14:textId="47617E49" w:rsidR="00D8098C" w:rsidRDefault="002F46B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Table 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BCDF591" w:rsidR="00D8098C" w:rsidRPr="00A1236D" w:rsidRDefault="00D069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1612F89F" w14:textId="60ECA442" w:rsidR="00D8098C" w:rsidRDefault="00D069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1665962" w:rsidR="00D8098C" w:rsidRPr="00A1236D" w:rsidRDefault="00D069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334D44EB" w14:textId="7EDA9BEC" w:rsidR="00D8098C" w:rsidRDefault="00D069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4E35B2D4" w:rsidR="00D8098C" w:rsidRDefault="00D069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9B5D817" w:rsidR="00D8098C" w:rsidRPr="00A1236D" w:rsidRDefault="002D0C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90E44D4" w14:textId="02A3AA0E" w:rsidR="00D8098C" w:rsidRDefault="002D0C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significance ascertainmen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BBF97C7" w:rsidR="00D8098C" w:rsidRPr="00A1236D" w:rsidRDefault="002D0C38"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5D46DB2B" w14:textId="01FAC595" w:rsidR="00D8098C" w:rsidRDefault="002D0C38"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 overview</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C7A99E2" w:rsidR="00D8098C" w:rsidRPr="00A1236D" w:rsidRDefault="002D0C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229BFDFD" w14:textId="286E0DCA" w:rsidR="00D8098C" w:rsidRDefault="002D0C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43112FF" w:rsidR="00D8098C" w:rsidRPr="00A1236D"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9626260" w14:textId="79249CEF" w:rsidR="00D8098C"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416741FC" w:rsidR="00D8098C"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0F33E792" w:rsidR="00D8098C"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05AE14C" w:rsidR="00D8098C" w:rsidRPr="00A1236D"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0FD9D468" w14:textId="1809BED6" w:rsidR="00D8098C"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4577FEF" w:rsidR="00D8098C" w:rsidRDefault="00D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6C549B1E" w:rsidR="00D8098C" w:rsidRPr="00A1236D" w:rsidRDefault="006351F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5</w:t>
            </w:r>
          </w:p>
        </w:tc>
        <w:tc>
          <w:tcPr>
            <w:tcW w:w="4320" w:type="dxa"/>
            <w:shd w:val="clear" w:color="auto" w:fill="EEEEEE"/>
          </w:tcPr>
          <w:p w14:paraId="5B2A1A71" w14:textId="30C54CC0" w:rsidR="00D8098C" w:rsidRDefault="006351F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 overview, Table 1</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2320D2A4" w:rsidR="00D8098C" w:rsidRDefault="00D303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9F98D57"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564CEDB" w14:textId="5A4B3440" w:rsidR="00D8098C" w:rsidRDefault="00D303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Figures 2 and 3, Supplementary Tables</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F2AB0FA" w:rsidR="00D8098C" w:rsidRDefault="00D303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6269F14F" w:rsidR="00D8098C" w:rsidRDefault="00D303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 and 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4F8DB15"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5E7081D1" w14:textId="76C444B9"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6D42E16"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205C4ED8" w14:textId="08EB4AD7"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B152FB6"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3386906" w14:textId="4BF6C247"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B501A7E"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5BB83735" w14:textId="5487F6F5"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21CCDC0E"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A681FF4"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B882C5B" w14:textId="19B92752"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25D24B27"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5B04534"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0F1DDE7" w14:textId="004B441F"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280F80E"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CB4BA33" w14:textId="70314ED7"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436108A"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5251245C" w14:textId="74666E97"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8AD8D18"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3A91F000" w14:textId="7AC5541C"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50A9D78" w:rsidR="00D8098C" w:rsidRPr="00A1236D" w:rsidRDefault="00360374"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8058AE6" w14:textId="1DD61C70" w:rsidR="00D8098C" w:rsidRDefault="00360374"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347F6F0" w:rsidR="00D8098C" w:rsidRPr="00A1236D"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Borders>
              <w:bottom w:val="single" w:sz="6" w:space="0" w:color="7F7F7F"/>
            </w:tcBorders>
            <w:shd w:val="clear" w:color="auto" w:fill="EEEEEE"/>
          </w:tcPr>
          <w:p w14:paraId="41ABF5A9" w14:textId="37315273" w:rsidR="00D8098C" w:rsidRDefault="00360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76D655B" w:rsidR="00D8098C" w:rsidRPr="00F0337F"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shd w:val="clear" w:color="auto" w:fill="EEEEEE"/>
          </w:tcPr>
          <w:p w14:paraId="2C6CE5FF" w14:textId="67830E1E" w:rsidR="00D8098C"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326DDB4" w:rsidR="00D8098C" w:rsidRPr="00F0337F"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8DE3AA7" w14:textId="530DE753" w:rsidR="00D8098C"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vailability of data and code</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BB0E3CB" w:rsidR="00D8098C" w:rsidRPr="00F0337F"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bottom w:val="single" w:sz="6" w:space="0" w:color="7F7F7F"/>
            </w:tcBorders>
            <w:shd w:val="clear" w:color="auto" w:fill="EEEEEE"/>
          </w:tcPr>
          <w:p w14:paraId="5D9123A4" w14:textId="6706FBDD" w:rsidR="00D8098C" w:rsidRDefault="002C1D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flicts of interest</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95FAA" w14:textId="77777777" w:rsidR="00E668ED" w:rsidRDefault="00E668ED">
      <w:pPr>
        <w:spacing w:line="240" w:lineRule="auto"/>
      </w:pPr>
      <w:r>
        <w:separator/>
      </w:r>
    </w:p>
  </w:endnote>
  <w:endnote w:type="continuationSeparator" w:id="0">
    <w:p w14:paraId="4C5F5F23" w14:textId="77777777" w:rsidR="00E668ED" w:rsidRDefault="00E668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D4BA5" w14:textId="77777777" w:rsidR="00E668ED" w:rsidRDefault="00E668ED">
      <w:pPr>
        <w:spacing w:line="240" w:lineRule="auto"/>
      </w:pPr>
      <w:r>
        <w:separator/>
      </w:r>
    </w:p>
  </w:footnote>
  <w:footnote w:type="continuationSeparator" w:id="0">
    <w:p w14:paraId="4AA1B90E" w14:textId="77777777" w:rsidR="00E668ED" w:rsidRDefault="00E668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2F5A"/>
    <w:rsid w:val="000A4CE8"/>
    <w:rsid w:val="001534D7"/>
    <w:rsid w:val="00212270"/>
    <w:rsid w:val="002663E6"/>
    <w:rsid w:val="002A2D05"/>
    <w:rsid w:val="002C1DDC"/>
    <w:rsid w:val="002D0C38"/>
    <w:rsid w:val="002F46B1"/>
    <w:rsid w:val="00360374"/>
    <w:rsid w:val="003D447D"/>
    <w:rsid w:val="003D47DD"/>
    <w:rsid w:val="004B5CBB"/>
    <w:rsid w:val="004E11D4"/>
    <w:rsid w:val="00514462"/>
    <w:rsid w:val="005520ED"/>
    <w:rsid w:val="005A0D0D"/>
    <w:rsid w:val="006351FF"/>
    <w:rsid w:val="00685D31"/>
    <w:rsid w:val="006912BF"/>
    <w:rsid w:val="006A41D0"/>
    <w:rsid w:val="006B08D5"/>
    <w:rsid w:val="006C5C59"/>
    <w:rsid w:val="00804498"/>
    <w:rsid w:val="00914C56"/>
    <w:rsid w:val="00950729"/>
    <w:rsid w:val="009854A9"/>
    <w:rsid w:val="009E033F"/>
    <w:rsid w:val="00BB6328"/>
    <w:rsid w:val="00D06950"/>
    <w:rsid w:val="00D3038B"/>
    <w:rsid w:val="00D65199"/>
    <w:rsid w:val="00D8098C"/>
    <w:rsid w:val="00DB0A87"/>
    <w:rsid w:val="00DB0DB0"/>
    <w:rsid w:val="00E668ED"/>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85</Words>
  <Characters>1188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ubinder Gill</cp:lastModifiedBy>
  <cp:revision>14</cp:revision>
  <cp:lastPrinted>2021-09-28T07:08:00Z</cp:lastPrinted>
  <dcterms:created xsi:type="dcterms:W3CDTF">2023-08-23T15:16:00Z</dcterms:created>
  <dcterms:modified xsi:type="dcterms:W3CDTF">2023-08-2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